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506" w:type="dxa"/>
        <w:tblInd w:w="108" w:type="dxa"/>
        <w:tblLook w:val="04A0" w:firstRow="1" w:lastRow="0" w:firstColumn="1" w:lastColumn="0" w:noHBand="0" w:noVBand="1"/>
      </w:tblPr>
      <w:tblGrid>
        <w:gridCol w:w="1841"/>
        <w:gridCol w:w="1417"/>
        <w:gridCol w:w="1115"/>
        <w:gridCol w:w="711"/>
        <w:gridCol w:w="1817"/>
        <w:gridCol w:w="1241"/>
        <w:gridCol w:w="1256"/>
        <w:gridCol w:w="711"/>
        <w:gridCol w:w="711"/>
        <w:gridCol w:w="1085"/>
        <w:gridCol w:w="778"/>
        <w:gridCol w:w="711"/>
        <w:gridCol w:w="1179"/>
        <w:gridCol w:w="711"/>
        <w:gridCol w:w="222"/>
      </w:tblGrid>
      <w:tr w:rsidR="00FF0E95" w:rsidRPr="00FF0E95" w14:paraId="415FE697" w14:textId="77777777" w:rsidTr="00FF0E95">
        <w:trPr>
          <w:gridAfter w:val="1"/>
          <w:wAfter w:w="222" w:type="dxa"/>
          <w:trHeight w:val="312"/>
        </w:trPr>
        <w:tc>
          <w:tcPr>
            <w:tcW w:w="15284" w:type="dxa"/>
            <w:gridSpan w:val="1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1D688" w14:textId="58E4CCB3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Table S1</w:t>
            </w:r>
            <w:r w:rsidR="00074BC8"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The performance of eleven machine learning models in the thrombus</w:t>
            </w:r>
            <w:r w:rsidR="00074BC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  <w:tr w:rsidR="00FF0E95" w:rsidRPr="00FF0E95" w14:paraId="45794F57" w14:textId="77777777" w:rsidTr="00FF0E95">
        <w:trPr>
          <w:trHeight w:val="278"/>
        </w:trPr>
        <w:tc>
          <w:tcPr>
            <w:tcW w:w="15284" w:type="dxa"/>
            <w:gridSpan w:val="1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DF7C3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C390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FF0E95" w:rsidRPr="00FF0E95" w14:paraId="1F7FD3D8" w14:textId="77777777" w:rsidTr="00FF0E9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A953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de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DC47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oup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12D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curacy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72EE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UC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000C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9D0F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nsitivity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2804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ficity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0EB6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V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2C72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PV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FC23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ecisi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AB30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call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25DA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0525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reshol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2EE8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C</w:t>
            </w:r>
          </w:p>
        </w:tc>
        <w:tc>
          <w:tcPr>
            <w:tcW w:w="222" w:type="dxa"/>
            <w:vAlign w:val="center"/>
            <w:hideMark/>
          </w:tcPr>
          <w:p w14:paraId="700589AE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53C8261F" w14:textId="77777777" w:rsidTr="00FF0E95">
        <w:trPr>
          <w:trHeight w:val="278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D439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3E8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FD1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F22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E49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58 - 0.99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071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CFF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512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533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E74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AD3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C3F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CD8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4BA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</w:t>
            </w:r>
          </w:p>
        </w:tc>
        <w:tc>
          <w:tcPr>
            <w:tcW w:w="222" w:type="dxa"/>
            <w:vAlign w:val="center"/>
            <w:hideMark/>
          </w:tcPr>
          <w:p w14:paraId="6D1EDB18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3ECC2FF6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B5D96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13A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483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F9C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AC0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63 - 0.97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374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8BD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494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A77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8FE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EA2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0A4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C77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39D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5</w:t>
            </w:r>
          </w:p>
        </w:tc>
        <w:tc>
          <w:tcPr>
            <w:tcW w:w="222" w:type="dxa"/>
            <w:vAlign w:val="center"/>
            <w:hideMark/>
          </w:tcPr>
          <w:p w14:paraId="27388828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40168AAB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8CA82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A46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190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D78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F45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25 - 0.82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899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285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89A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EBB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CAD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71E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19F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B09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54B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8</w:t>
            </w:r>
          </w:p>
        </w:tc>
        <w:tc>
          <w:tcPr>
            <w:tcW w:w="222" w:type="dxa"/>
            <w:vAlign w:val="center"/>
            <w:hideMark/>
          </w:tcPr>
          <w:p w14:paraId="6559C63A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389EB7FA" w14:textId="77777777" w:rsidTr="00FF0E95">
        <w:trPr>
          <w:trHeight w:val="278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95AB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iveBay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88E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E03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266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F18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15 - 0.94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0B9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164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250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031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73D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9E9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786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B87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FF3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7</w:t>
            </w:r>
          </w:p>
        </w:tc>
        <w:tc>
          <w:tcPr>
            <w:tcW w:w="222" w:type="dxa"/>
            <w:vAlign w:val="center"/>
            <w:hideMark/>
          </w:tcPr>
          <w:p w14:paraId="1F4F19D5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1831BE62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4C31E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32D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120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86C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AA9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45 - 0.89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D12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AA2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080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1CC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0FF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9B7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87A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168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C7C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7</w:t>
            </w:r>
          </w:p>
        </w:tc>
        <w:tc>
          <w:tcPr>
            <w:tcW w:w="222" w:type="dxa"/>
            <w:vAlign w:val="center"/>
            <w:hideMark/>
          </w:tcPr>
          <w:p w14:paraId="49854195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2962F537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1737E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83F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506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752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1FE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08 - 0.79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CC7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FDB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6BC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E61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0C0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0BD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D97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C54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6DC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2</w:t>
            </w:r>
          </w:p>
        </w:tc>
        <w:tc>
          <w:tcPr>
            <w:tcW w:w="222" w:type="dxa"/>
            <w:vAlign w:val="center"/>
            <w:hideMark/>
          </w:tcPr>
          <w:p w14:paraId="63BECA47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03F197D7" w14:textId="77777777" w:rsidTr="00FF0E95">
        <w:trPr>
          <w:trHeight w:val="278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F647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V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DD9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642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5A3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3B0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26 - 1.00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AB8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0D8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9F1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BFC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CBE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F10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80A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116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B57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7</w:t>
            </w:r>
          </w:p>
        </w:tc>
        <w:tc>
          <w:tcPr>
            <w:tcW w:w="222" w:type="dxa"/>
            <w:vAlign w:val="center"/>
            <w:hideMark/>
          </w:tcPr>
          <w:p w14:paraId="7015808D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6D65CA8B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AB4E5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B25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DAA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94A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D64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94 - 1.00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8B0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585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08C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87D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433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1F8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4F0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F3F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33D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3</w:t>
            </w:r>
          </w:p>
        </w:tc>
        <w:tc>
          <w:tcPr>
            <w:tcW w:w="222" w:type="dxa"/>
            <w:vAlign w:val="center"/>
            <w:hideMark/>
          </w:tcPr>
          <w:p w14:paraId="38B40663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0943C038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83ABE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7BC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DC7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59C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23D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58 - 0.92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513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725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641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F90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705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6C1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783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4D4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E70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</w:t>
            </w:r>
          </w:p>
        </w:tc>
        <w:tc>
          <w:tcPr>
            <w:tcW w:w="222" w:type="dxa"/>
            <w:vAlign w:val="center"/>
            <w:hideMark/>
          </w:tcPr>
          <w:p w14:paraId="7B3DB488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1D8C0AFC" w14:textId="77777777" w:rsidTr="00FF0E95">
        <w:trPr>
          <w:trHeight w:val="278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CCBC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N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F81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D2F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24B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7C8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62 - 0.98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4C4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A4E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B70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D56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2FE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90E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E1C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C85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8AA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2</w:t>
            </w:r>
          </w:p>
        </w:tc>
        <w:tc>
          <w:tcPr>
            <w:tcW w:w="222" w:type="dxa"/>
            <w:vAlign w:val="center"/>
            <w:hideMark/>
          </w:tcPr>
          <w:p w14:paraId="2434ED9B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4EF03D0C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E1774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6F9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F0E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D47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7BD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41 - 0.98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0A8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969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E58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B78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367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5D0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E7C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D91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0CF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</w:t>
            </w:r>
          </w:p>
        </w:tc>
        <w:tc>
          <w:tcPr>
            <w:tcW w:w="222" w:type="dxa"/>
            <w:vAlign w:val="center"/>
            <w:hideMark/>
          </w:tcPr>
          <w:p w14:paraId="06BE55DA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0C047D97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2DFAE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0CB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E30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CC0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C52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02 - 0.80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C4E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D52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E1D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5A3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9B2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BC9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00F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0DF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C21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6</w:t>
            </w:r>
          </w:p>
        </w:tc>
        <w:tc>
          <w:tcPr>
            <w:tcW w:w="222" w:type="dxa"/>
            <w:vAlign w:val="center"/>
            <w:hideMark/>
          </w:tcPr>
          <w:p w14:paraId="59401F7A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554BC32E" w14:textId="77777777" w:rsidTr="00FF0E95">
        <w:trPr>
          <w:trHeight w:val="278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BD69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ndomFores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176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5F8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A67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EB7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00 - 1.00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F71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21E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E69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63D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82D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CB2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38F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323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BFA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68D52DD2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63E2AC17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B9925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0DB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EC5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591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838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85 - 0.87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800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3A6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614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E06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696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08D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C0D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2D2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453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222" w:type="dxa"/>
            <w:vAlign w:val="center"/>
            <w:hideMark/>
          </w:tcPr>
          <w:p w14:paraId="3A1572D2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283F328B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0EB57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1B2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A4D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23D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2D5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12 - 0.87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6A3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DDF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832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60D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E05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471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5DF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EA8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36E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</w:t>
            </w:r>
          </w:p>
        </w:tc>
        <w:tc>
          <w:tcPr>
            <w:tcW w:w="222" w:type="dxa"/>
            <w:vAlign w:val="center"/>
            <w:hideMark/>
          </w:tcPr>
          <w:p w14:paraId="5687867C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133CAABA" w14:textId="77777777" w:rsidTr="00FF0E95">
        <w:trPr>
          <w:trHeight w:val="278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BCC4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xtraTre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5C8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AEA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5AA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FA9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00 - 1.00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733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4E0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69D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64F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5DF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593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862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N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405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3B3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1335D518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2471869A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E4D1B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CCB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56E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0F5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646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19 - 0.91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CD0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860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418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3A6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512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B61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167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488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CAD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3</w:t>
            </w:r>
          </w:p>
        </w:tc>
        <w:tc>
          <w:tcPr>
            <w:tcW w:w="222" w:type="dxa"/>
            <w:vAlign w:val="center"/>
            <w:hideMark/>
          </w:tcPr>
          <w:p w14:paraId="34CC80AF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3271259E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5914C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D1C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5A0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722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952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37 - 0.74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332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793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6AA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AA2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EB5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2E5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83B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07A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A17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3</w:t>
            </w:r>
          </w:p>
        </w:tc>
        <w:tc>
          <w:tcPr>
            <w:tcW w:w="222" w:type="dxa"/>
            <w:vAlign w:val="center"/>
            <w:hideMark/>
          </w:tcPr>
          <w:p w14:paraId="6E5AF4E0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7C04478B" w14:textId="77777777" w:rsidTr="00FF0E95">
        <w:trPr>
          <w:trHeight w:val="278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FC22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GBoos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871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001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075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42B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00 - 1.00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289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DE3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946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52A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36E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B67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29A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C5A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9DA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3E3E6DBA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6460C89D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98A91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CC3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521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42C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C6F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44 - 0.73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657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A81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C7E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C5F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3ED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750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5DC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D6B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BC6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5</w:t>
            </w:r>
          </w:p>
        </w:tc>
        <w:tc>
          <w:tcPr>
            <w:tcW w:w="222" w:type="dxa"/>
            <w:vAlign w:val="center"/>
            <w:hideMark/>
          </w:tcPr>
          <w:p w14:paraId="495531B5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380B563F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D2365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DD4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520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4FC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7E3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79 - 0.63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314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9CC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268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1DB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815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1B2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AA7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B9F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736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2</w:t>
            </w:r>
          </w:p>
        </w:tc>
        <w:tc>
          <w:tcPr>
            <w:tcW w:w="222" w:type="dxa"/>
            <w:vAlign w:val="center"/>
            <w:hideMark/>
          </w:tcPr>
          <w:p w14:paraId="42B5159F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792C5AF6" w14:textId="77777777" w:rsidTr="00FF0E95">
        <w:trPr>
          <w:trHeight w:val="278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6E6E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ghtGB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26A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094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401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7A0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15 - 0.99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650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0C4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929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E82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E6B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0B8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A02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A4A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56A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</w:t>
            </w:r>
          </w:p>
        </w:tc>
        <w:tc>
          <w:tcPr>
            <w:tcW w:w="222" w:type="dxa"/>
            <w:vAlign w:val="center"/>
            <w:hideMark/>
          </w:tcPr>
          <w:p w14:paraId="0FDBAA99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6E9DE5D4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A9617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BA9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CCB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2F0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D42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71 - 0.66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568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212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F5B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375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E83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F60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29A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298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514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6</w:t>
            </w:r>
          </w:p>
        </w:tc>
        <w:tc>
          <w:tcPr>
            <w:tcW w:w="222" w:type="dxa"/>
            <w:vAlign w:val="center"/>
            <w:hideMark/>
          </w:tcPr>
          <w:p w14:paraId="764FCDFA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59B8F9C4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6F984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0E6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49E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FD8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2ED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83 - 0.61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5E1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DD7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00A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738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28F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5FE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A75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AC4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437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7</w:t>
            </w:r>
          </w:p>
        </w:tc>
        <w:tc>
          <w:tcPr>
            <w:tcW w:w="222" w:type="dxa"/>
            <w:vAlign w:val="center"/>
            <w:hideMark/>
          </w:tcPr>
          <w:p w14:paraId="27F4143C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43A3B19A" w14:textId="77777777" w:rsidTr="00FF0E95">
        <w:trPr>
          <w:trHeight w:val="278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C858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adientBoost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A04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822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30F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1D3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96 - 1.00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E55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6D8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F15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946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32E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278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5A4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1F0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2E5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9</w:t>
            </w:r>
          </w:p>
        </w:tc>
        <w:tc>
          <w:tcPr>
            <w:tcW w:w="222" w:type="dxa"/>
            <w:vAlign w:val="center"/>
            <w:hideMark/>
          </w:tcPr>
          <w:p w14:paraId="6E8A1DBC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62DFB57D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147F8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EBE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E69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4CF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108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33 - 0.87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9D0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DFC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6F2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D1B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0E1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02B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CE9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976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144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1</w:t>
            </w:r>
          </w:p>
        </w:tc>
        <w:tc>
          <w:tcPr>
            <w:tcW w:w="222" w:type="dxa"/>
            <w:vAlign w:val="center"/>
            <w:hideMark/>
          </w:tcPr>
          <w:p w14:paraId="2B43CB6C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445BA253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272A6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15E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49B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A7B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51C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10 - 0.71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DBC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EF0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028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45E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F22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B65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E31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187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53A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7</w:t>
            </w:r>
          </w:p>
        </w:tc>
        <w:tc>
          <w:tcPr>
            <w:tcW w:w="222" w:type="dxa"/>
            <w:vAlign w:val="center"/>
            <w:hideMark/>
          </w:tcPr>
          <w:p w14:paraId="3D6770B5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43198D58" w14:textId="77777777" w:rsidTr="00FF0E95">
        <w:trPr>
          <w:trHeight w:val="278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2A70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aBo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CDD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E7E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510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3CF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81 - 0.99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08D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4D1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3B1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786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584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DF0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039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7F3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E50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</w:t>
            </w:r>
          </w:p>
        </w:tc>
        <w:tc>
          <w:tcPr>
            <w:tcW w:w="222" w:type="dxa"/>
            <w:vAlign w:val="center"/>
            <w:hideMark/>
          </w:tcPr>
          <w:p w14:paraId="40B03622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18A30702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03E63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388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6CD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C5A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7FE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62 - 0.73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672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756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8EC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E46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0BE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82C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AD8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139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A7B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2</w:t>
            </w:r>
          </w:p>
        </w:tc>
        <w:tc>
          <w:tcPr>
            <w:tcW w:w="222" w:type="dxa"/>
            <w:vAlign w:val="center"/>
            <w:hideMark/>
          </w:tcPr>
          <w:p w14:paraId="65FC3C52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49901647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09CD0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9D2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710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334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93D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96 - 0.54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6F2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449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619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229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E0C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739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F36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689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B04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26CAB50A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461DF31E" w14:textId="77777777" w:rsidTr="00FF0E95">
        <w:trPr>
          <w:trHeight w:val="278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36CDF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80F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BC9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7DD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B04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74 - 0.98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E56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DCA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3DD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5F2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891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4813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C444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237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7AD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5</w:t>
            </w:r>
          </w:p>
        </w:tc>
        <w:tc>
          <w:tcPr>
            <w:tcW w:w="222" w:type="dxa"/>
            <w:vAlign w:val="center"/>
            <w:hideMark/>
          </w:tcPr>
          <w:p w14:paraId="1D46F47C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4596264C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496FA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967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1C0F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5A9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54E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83 - 0.71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EEC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C9AC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A2DA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571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FBA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F788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E94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N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56EE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D842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3</w:t>
            </w:r>
          </w:p>
        </w:tc>
        <w:tc>
          <w:tcPr>
            <w:tcW w:w="222" w:type="dxa"/>
            <w:vAlign w:val="center"/>
            <w:hideMark/>
          </w:tcPr>
          <w:p w14:paraId="4C110FC0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0E95" w:rsidRPr="00FF0E95" w14:paraId="7FDA0ED6" w14:textId="77777777" w:rsidTr="00FF0E95">
        <w:trPr>
          <w:trHeight w:val="278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7FA84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269A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CF5E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17F05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2CB3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85 - 0.785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9F19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6F39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AF239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2196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47021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E668D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EA6B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DD160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64D27" w14:textId="77777777" w:rsidR="00FF0E95" w:rsidRPr="00FF0E95" w:rsidRDefault="00FF0E95" w:rsidP="00FF0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0E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</w:t>
            </w:r>
          </w:p>
        </w:tc>
        <w:tc>
          <w:tcPr>
            <w:tcW w:w="222" w:type="dxa"/>
            <w:vAlign w:val="center"/>
            <w:hideMark/>
          </w:tcPr>
          <w:p w14:paraId="6D8AC5FB" w14:textId="77777777" w:rsidR="00FF0E95" w:rsidRPr="00FF0E95" w:rsidRDefault="00FF0E95" w:rsidP="00FF0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6739D66" w14:textId="6C8E9DEE" w:rsidR="00074BC8" w:rsidRDefault="00074BC8">
      <w:pPr>
        <w:rPr>
          <w:rFonts w:hint="eastAsia"/>
        </w:rPr>
      </w:pPr>
    </w:p>
    <w:tbl>
      <w:tblPr>
        <w:tblW w:w="155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505"/>
        <w:gridCol w:w="54"/>
        <w:gridCol w:w="992"/>
        <w:gridCol w:w="12"/>
        <w:gridCol w:w="839"/>
        <w:gridCol w:w="1410"/>
        <w:gridCol w:w="291"/>
        <w:gridCol w:w="842"/>
        <w:gridCol w:w="24"/>
        <w:gridCol w:w="826"/>
        <w:gridCol w:w="343"/>
        <w:gridCol w:w="507"/>
        <w:gridCol w:w="204"/>
        <w:gridCol w:w="798"/>
        <w:gridCol w:w="196"/>
        <w:gridCol w:w="796"/>
        <w:gridCol w:w="230"/>
        <w:gridCol w:w="502"/>
        <w:gridCol w:w="271"/>
        <w:gridCol w:w="440"/>
        <w:gridCol w:w="341"/>
        <w:gridCol w:w="626"/>
        <w:gridCol w:w="992"/>
        <w:gridCol w:w="247"/>
        <w:gridCol w:w="578"/>
        <w:gridCol w:w="236"/>
      </w:tblGrid>
      <w:tr w:rsidR="00074BC8" w:rsidRPr="00074BC8" w14:paraId="0108B785" w14:textId="77777777" w:rsidTr="008E6059">
        <w:trPr>
          <w:gridAfter w:val="1"/>
          <w:wAfter w:w="236" w:type="dxa"/>
          <w:trHeight w:val="284"/>
        </w:trPr>
        <w:tc>
          <w:tcPr>
            <w:tcW w:w="15284" w:type="dxa"/>
            <w:gridSpan w:val="2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6A31E4" w14:textId="285DEE3E" w:rsidR="00074BC8" w:rsidRPr="00074BC8" w:rsidRDefault="00074BC8" w:rsidP="00074BC8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lastRenderedPageBreak/>
              <w:t xml:space="preserve">Table S2 </w:t>
            </w: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 performance of eleven machine learning models around the thromb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  <w:tr w:rsidR="00074BC8" w:rsidRPr="00074BC8" w14:paraId="140EA0A4" w14:textId="77777777" w:rsidTr="008E6059">
        <w:trPr>
          <w:trHeight w:val="278"/>
        </w:trPr>
        <w:tc>
          <w:tcPr>
            <w:tcW w:w="15284" w:type="dxa"/>
            <w:gridSpan w:val="2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52BED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0F4C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6059" w:rsidRPr="00074BC8" w14:paraId="4F91124B" w14:textId="77777777" w:rsidTr="00FF7B4C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3578BD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del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5B73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oup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36B1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curac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F1EC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U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D7E1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ABCC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nsitivit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044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ficit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5AD1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V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D7BD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PV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5651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ecision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4DA3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call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4FB5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1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A7C9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reshold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A73B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C</w:t>
            </w:r>
          </w:p>
        </w:tc>
        <w:tc>
          <w:tcPr>
            <w:tcW w:w="236" w:type="dxa"/>
            <w:vAlign w:val="center"/>
            <w:hideMark/>
          </w:tcPr>
          <w:p w14:paraId="0916ED0F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6BB12A1F" w14:textId="77777777" w:rsidTr="00FF7B4C">
        <w:trPr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A9C8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0BA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407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E88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427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63 - 0.99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8F8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B54F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894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9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C3CF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B39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939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365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7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431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2FB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8</w:t>
            </w:r>
          </w:p>
        </w:tc>
        <w:tc>
          <w:tcPr>
            <w:tcW w:w="236" w:type="dxa"/>
            <w:vAlign w:val="center"/>
            <w:hideMark/>
          </w:tcPr>
          <w:p w14:paraId="473C345A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3064514C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9E7C4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117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ABB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63A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D58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26 - 1.0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852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966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570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2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0DE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559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6E6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4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2D0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5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5E4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68D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5</w:t>
            </w:r>
          </w:p>
        </w:tc>
        <w:tc>
          <w:tcPr>
            <w:tcW w:w="236" w:type="dxa"/>
            <w:vAlign w:val="center"/>
            <w:hideMark/>
          </w:tcPr>
          <w:p w14:paraId="2939FB24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7C2F79F0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F9373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572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4BB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399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756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15 - 1.0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D91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17F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96A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422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2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E3D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403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814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7D7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484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236" w:type="dxa"/>
            <w:vAlign w:val="center"/>
            <w:hideMark/>
          </w:tcPr>
          <w:p w14:paraId="6FED42FB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31F8C011" w14:textId="77777777" w:rsidTr="00FF7B4C">
        <w:trPr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D59D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iveBayes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B16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1C8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25C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185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20 - 0.95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A16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71F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D52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9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99B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1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36C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467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F25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4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96E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E45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</w:t>
            </w:r>
          </w:p>
        </w:tc>
        <w:tc>
          <w:tcPr>
            <w:tcW w:w="236" w:type="dxa"/>
            <w:vAlign w:val="center"/>
            <w:hideMark/>
          </w:tcPr>
          <w:p w14:paraId="02D14961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656AB4A5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D1E00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BDF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900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906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1DB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93 - 1.0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660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EA6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B06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6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76F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2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D9F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AD3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8C1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1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27C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D5B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5</w:t>
            </w:r>
          </w:p>
        </w:tc>
        <w:tc>
          <w:tcPr>
            <w:tcW w:w="236" w:type="dxa"/>
            <w:vAlign w:val="center"/>
            <w:hideMark/>
          </w:tcPr>
          <w:p w14:paraId="408C677B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29D58F2A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10B69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A37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204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67A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7BA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81 - 0.87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B2A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7A4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AAF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9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84A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842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21C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F0A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5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4D6C" w14:textId="0A64614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00000315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2AC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4</w:t>
            </w:r>
          </w:p>
        </w:tc>
        <w:tc>
          <w:tcPr>
            <w:tcW w:w="236" w:type="dxa"/>
            <w:vAlign w:val="center"/>
            <w:hideMark/>
          </w:tcPr>
          <w:p w14:paraId="0E673E81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1D6281A3" w14:textId="77777777" w:rsidTr="00FF7B4C">
        <w:trPr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0FDC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V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16F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6D8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D16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0B7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14 - 1.0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FD7F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B12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F71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6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C8E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838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A6C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E18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9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9C9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8EE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9</w:t>
            </w:r>
          </w:p>
        </w:tc>
        <w:tc>
          <w:tcPr>
            <w:tcW w:w="236" w:type="dxa"/>
            <w:vAlign w:val="center"/>
            <w:hideMark/>
          </w:tcPr>
          <w:p w14:paraId="6DD84881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7DC480C7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41EF5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878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114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921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2B0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669 - 0.99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D85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E34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458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0AC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8F9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68E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1F9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9EA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631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3</w:t>
            </w:r>
          </w:p>
        </w:tc>
        <w:tc>
          <w:tcPr>
            <w:tcW w:w="236" w:type="dxa"/>
            <w:vAlign w:val="center"/>
            <w:hideMark/>
          </w:tcPr>
          <w:p w14:paraId="7977A366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236818BA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D54E4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9FBF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320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605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674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09 - 0.97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1D2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65D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DA6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6D3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230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AEA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D2A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5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002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7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51E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</w:t>
            </w:r>
          </w:p>
        </w:tc>
        <w:tc>
          <w:tcPr>
            <w:tcW w:w="236" w:type="dxa"/>
            <w:vAlign w:val="center"/>
            <w:hideMark/>
          </w:tcPr>
          <w:p w14:paraId="1830CE54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03CED7D7" w14:textId="77777777" w:rsidTr="00FF7B4C">
        <w:trPr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517D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N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11E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E7E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044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C13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29 - 0.99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B91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A9B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20C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8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499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CA6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5D4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A17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4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69C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EF8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5</w:t>
            </w:r>
          </w:p>
        </w:tc>
        <w:tc>
          <w:tcPr>
            <w:tcW w:w="236" w:type="dxa"/>
            <w:vAlign w:val="center"/>
            <w:hideMark/>
          </w:tcPr>
          <w:p w14:paraId="5510E284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6790E703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AF400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73E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23F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123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FDD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12 - 0.97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A82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967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2DC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1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E22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576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83B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9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767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B60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F06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</w:t>
            </w:r>
          </w:p>
        </w:tc>
        <w:tc>
          <w:tcPr>
            <w:tcW w:w="236" w:type="dxa"/>
            <w:vAlign w:val="center"/>
            <w:hideMark/>
          </w:tcPr>
          <w:p w14:paraId="5BD077CD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7DF5FC17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B3B60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B13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33B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AC9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6CF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81 - 0.87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8A0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659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486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0BC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B1D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039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393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1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8A2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3F2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4</w:t>
            </w:r>
          </w:p>
        </w:tc>
        <w:tc>
          <w:tcPr>
            <w:tcW w:w="236" w:type="dxa"/>
            <w:vAlign w:val="center"/>
            <w:hideMark/>
          </w:tcPr>
          <w:p w14:paraId="4F54A976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1060E036" w14:textId="77777777" w:rsidTr="00FF7B4C">
        <w:trPr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F198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ndomForest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3C2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2ECF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8D1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C00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91 - 1.0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1B5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BF6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B49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FD1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762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9A9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75F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709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737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236" w:type="dxa"/>
            <w:vAlign w:val="center"/>
            <w:hideMark/>
          </w:tcPr>
          <w:p w14:paraId="656FE2E9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51957182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629BE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4BB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A8AF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2F6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00A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38 - 0.92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C5E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3AC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F5D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4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D61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889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37D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056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7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D86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9F6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8</w:t>
            </w:r>
          </w:p>
        </w:tc>
        <w:tc>
          <w:tcPr>
            <w:tcW w:w="236" w:type="dxa"/>
            <w:vAlign w:val="center"/>
            <w:hideMark/>
          </w:tcPr>
          <w:p w14:paraId="3386B333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23515658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07B17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0CA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40B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11B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12B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53 - 0.89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EF6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6FB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EB7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DC8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D61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338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845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2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676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E9A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</w:t>
            </w:r>
          </w:p>
        </w:tc>
        <w:tc>
          <w:tcPr>
            <w:tcW w:w="236" w:type="dxa"/>
            <w:vAlign w:val="center"/>
            <w:hideMark/>
          </w:tcPr>
          <w:p w14:paraId="65CA7758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2BF0B68C" w14:textId="77777777" w:rsidTr="00FF7B4C">
        <w:trPr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2C9D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xtraTrees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30D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9B1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B80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4D0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00 - 1.0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910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F1A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059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F94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1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CBA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45D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70C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N</w:t>
            </w:r>
            <w:proofErr w:type="spellEnd"/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093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6B5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4D4D5CDF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2CFD040C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7E30A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C9B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CF4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56B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A3B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07 - 1.0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794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4B7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262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D34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2EB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150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9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3CC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2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B32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9C1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8</w:t>
            </w:r>
          </w:p>
        </w:tc>
        <w:tc>
          <w:tcPr>
            <w:tcW w:w="236" w:type="dxa"/>
            <w:vAlign w:val="center"/>
            <w:hideMark/>
          </w:tcPr>
          <w:p w14:paraId="4CBDEB69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72A26E67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0FF3A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16C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DD4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D91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96A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44 - 0.82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121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E6C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078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9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8D3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9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B32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B04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BC4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8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E9B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8C4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5</w:t>
            </w:r>
          </w:p>
        </w:tc>
        <w:tc>
          <w:tcPr>
            <w:tcW w:w="236" w:type="dxa"/>
            <w:vAlign w:val="center"/>
            <w:hideMark/>
          </w:tcPr>
          <w:p w14:paraId="7385E4AB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019E885C" w14:textId="77777777" w:rsidTr="00FF7B4C">
        <w:trPr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500A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GBoost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7BC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791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9F3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447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00 - 1.0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5F8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3B3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CAE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BC6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EBD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9B0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3CE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3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5B6F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925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64508F83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3B7CCA58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1E25A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61A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0EA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896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673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16 - 0.80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D24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34B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A73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2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25E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D8F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613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45D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4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E7D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759F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2</w:t>
            </w:r>
          </w:p>
        </w:tc>
        <w:tc>
          <w:tcPr>
            <w:tcW w:w="236" w:type="dxa"/>
            <w:vAlign w:val="center"/>
            <w:hideMark/>
          </w:tcPr>
          <w:p w14:paraId="1D114B27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56FEDEA6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B6E22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D1D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D80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C4E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B02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50 - 0.81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E1E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C3F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AAC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7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ADBF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523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4CB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EE9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5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E67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05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99D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1</w:t>
            </w:r>
          </w:p>
        </w:tc>
        <w:tc>
          <w:tcPr>
            <w:tcW w:w="236" w:type="dxa"/>
            <w:vAlign w:val="center"/>
            <w:hideMark/>
          </w:tcPr>
          <w:p w14:paraId="23B44D1C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36F7F519" w14:textId="77777777" w:rsidTr="00FF7B4C">
        <w:trPr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57FB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ghtGBM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EB3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44D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DE3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FCC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84 - 0.99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865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14E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2B0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5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731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71D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B37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F50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9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5BA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A3A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3</w:t>
            </w:r>
          </w:p>
        </w:tc>
        <w:tc>
          <w:tcPr>
            <w:tcW w:w="236" w:type="dxa"/>
            <w:vAlign w:val="center"/>
            <w:hideMark/>
          </w:tcPr>
          <w:p w14:paraId="3BFB6900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33A85C18" w14:textId="77777777" w:rsidTr="00FF7B4C">
        <w:trPr>
          <w:trHeight w:val="30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2A097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98E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737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7F6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8BF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53 - 0.73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DAF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3E7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6EA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4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1BA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338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BC0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274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9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3E6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3E0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9</w:t>
            </w:r>
          </w:p>
        </w:tc>
        <w:tc>
          <w:tcPr>
            <w:tcW w:w="236" w:type="dxa"/>
            <w:vAlign w:val="center"/>
            <w:hideMark/>
          </w:tcPr>
          <w:p w14:paraId="073C6982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244B9287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1E394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7CF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94D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49F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E82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88 - 0.60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862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3E9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D1F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88CF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1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6C8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5BB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66E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6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7E3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91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086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7</w:t>
            </w:r>
          </w:p>
        </w:tc>
        <w:tc>
          <w:tcPr>
            <w:tcW w:w="236" w:type="dxa"/>
            <w:vAlign w:val="center"/>
            <w:hideMark/>
          </w:tcPr>
          <w:p w14:paraId="23984995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59ED3CEA" w14:textId="77777777" w:rsidTr="00FF7B4C">
        <w:trPr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FDC5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adientBoost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0EF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D2A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036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126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47 - 1.0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FC0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164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2A3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3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5A3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FE5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2E3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9DD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6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15B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76E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</w:t>
            </w:r>
          </w:p>
        </w:tc>
        <w:tc>
          <w:tcPr>
            <w:tcW w:w="236" w:type="dxa"/>
            <w:vAlign w:val="center"/>
            <w:hideMark/>
          </w:tcPr>
          <w:p w14:paraId="598B8EAC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5A445429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6D471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E16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B52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F5C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9D8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40 - 0.82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243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67B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A1A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9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7D6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78B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C2F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4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90A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4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AB3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292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3</w:t>
            </w:r>
          </w:p>
        </w:tc>
        <w:tc>
          <w:tcPr>
            <w:tcW w:w="236" w:type="dxa"/>
            <w:vAlign w:val="center"/>
            <w:hideMark/>
          </w:tcPr>
          <w:p w14:paraId="1A0C05B9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7B490A81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D8D74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457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24D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764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FBF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42 - 0.72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6CA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EE2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4F0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430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F18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AD2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7F7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3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F15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65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784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6</w:t>
            </w:r>
          </w:p>
        </w:tc>
        <w:tc>
          <w:tcPr>
            <w:tcW w:w="236" w:type="dxa"/>
            <w:vAlign w:val="center"/>
            <w:hideMark/>
          </w:tcPr>
          <w:p w14:paraId="488A436A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297AC7B3" w14:textId="77777777" w:rsidTr="00FF7B4C">
        <w:trPr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DE44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aBoos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A3A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2C6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A3F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234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85 - 1.0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5D5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901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1A3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3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BC3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71E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A8B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9A1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8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8EB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7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C4B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3</w:t>
            </w:r>
          </w:p>
        </w:tc>
        <w:tc>
          <w:tcPr>
            <w:tcW w:w="236" w:type="dxa"/>
            <w:vAlign w:val="center"/>
            <w:hideMark/>
          </w:tcPr>
          <w:p w14:paraId="6AFA9032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6556302E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BE97A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EA2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A52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5C0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761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12 - 0.71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477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7F6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131F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2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71A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713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9C7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E05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2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271F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9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AEF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8</w:t>
            </w:r>
          </w:p>
        </w:tc>
        <w:tc>
          <w:tcPr>
            <w:tcW w:w="236" w:type="dxa"/>
            <w:vAlign w:val="center"/>
            <w:hideMark/>
          </w:tcPr>
          <w:p w14:paraId="51E550B6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165A7428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33B4A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52E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83FF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8ED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0F8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46 - 0.59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07A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BE4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56E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1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9CB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905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6BB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2CF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4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BF44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275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951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5</w:t>
            </w:r>
          </w:p>
        </w:tc>
        <w:tc>
          <w:tcPr>
            <w:tcW w:w="236" w:type="dxa"/>
            <w:vAlign w:val="center"/>
            <w:hideMark/>
          </w:tcPr>
          <w:p w14:paraId="2D5AFAF6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3FA3E6CD" w14:textId="77777777" w:rsidTr="00FF7B4C">
        <w:trPr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26D7C5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L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695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C6E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566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998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43 - 0.99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B14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81E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581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7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9C3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8BE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07B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9EB3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8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05FA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369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3</w:t>
            </w:r>
          </w:p>
        </w:tc>
        <w:tc>
          <w:tcPr>
            <w:tcW w:w="236" w:type="dxa"/>
            <w:vAlign w:val="center"/>
            <w:hideMark/>
          </w:tcPr>
          <w:p w14:paraId="192F1E23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06C17EB9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A2842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210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D419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92A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0D2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61 - 1.0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532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C06E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1DD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BD4F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462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564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9A8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6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A6C7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09C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236" w:type="dxa"/>
            <w:vAlign w:val="center"/>
            <w:hideMark/>
          </w:tcPr>
          <w:p w14:paraId="73E080FE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074BC8" w14:paraId="4558AF46" w14:textId="77777777" w:rsidTr="00FF7B4C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728CB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4C652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F1B5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6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9641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A0BDC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08 - 1.00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5E55F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D171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BECA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2B096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D563D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243CB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F9038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2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AD8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4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8FCB0" w14:textId="77777777" w:rsidR="00074BC8" w:rsidRPr="00074BC8" w:rsidRDefault="00074BC8" w:rsidP="00074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4BC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</w:t>
            </w:r>
          </w:p>
        </w:tc>
        <w:tc>
          <w:tcPr>
            <w:tcW w:w="236" w:type="dxa"/>
            <w:vAlign w:val="center"/>
            <w:hideMark/>
          </w:tcPr>
          <w:p w14:paraId="6632C912" w14:textId="77777777" w:rsidR="00074BC8" w:rsidRPr="00074BC8" w:rsidRDefault="00074BC8" w:rsidP="00074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6059" w:rsidRPr="008E6059" w14:paraId="66EB1AB0" w14:textId="77777777" w:rsidTr="008E6059">
        <w:trPr>
          <w:gridAfter w:val="3"/>
          <w:wAfter w:w="1061" w:type="dxa"/>
          <w:trHeight w:val="284"/>
        </w:trPr>
        <w:tc>
          <w:tcPr>
            <w:tcW w:w="14459" w:type="dxa"/>
            <w:gridSpan w:val="2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82548" w14:textId="4FE0B2AB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ble S3 The performance of eleven machine learning models for combined thromb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  <w:tr w:rsidR="008E6059" w:rsidRPr="008E6059" w14:paraId="2C4715E2" w14:textId="77777777" w:rsidTr="008E6059">
        <w:trPr>
          <w:gridAfter w:val="2"/>
          <w:wAfter w:w="814" w:type="dxa"/>
          <w:trHeight w:val="278"/>
        </w:trPr>
        <w:tc>
          <w:tcPr>
            <w:tcW w:w="14459" w:type="dxa"/>
            <w:gridSpan w:val="2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BC28E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9BA7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FF7B4C" w:rsidRPr="008E6059" w14:paraId="6D233BC0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1F4C21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del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85D5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oups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193C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curacy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FADA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UC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5065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1971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nsitivity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F2D5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ficity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565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V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88C9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PV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5450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ecision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714A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call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F6FE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95D8A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resho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5345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C</w:t>
            </w:r>
          </w:p>
        </w:tc>
        <w:tc>
          <w:tcPr>
            <w:tcW w:w="247" w:type="dxa"/>
            <w:vAlign w:val="center"/>
            <w:hideMark/>
          </w:tcPr>
          <w:p w14:paraId="67D4E35C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591834E1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3433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87A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017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0C1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064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4 - 1.00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B56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0CC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134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64F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A5C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4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D74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8EA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401B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FA9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6</w:t>
            </w:r>
          </w:p>
        </w:tc>
        <w:tc>
          <w:tcPr>
            <w:tcW w:w="247" w:type="dxa"/>
            <w:vAlign w:val="center"/>
            <w:hideMark/>
          </w:tcPr>
          <w:p w14:paraId="21551BCC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0CF8EA90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1786E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BB8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D9E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0F3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D0B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73 - 1.00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2D3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1D8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89C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355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1E3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65D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FF7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D00F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1A2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6</w:t>
            </w:r>
          </w:p>
        </w:tc>
        <w:tc>
          <w:tcPr>
            <w:tcW w:w="247" w:type="dxa"/>
            <w:vAlign w:val="center"/>
            <w:hideMark/>
          </w:tcPr>
          <w:p w14:paraId="1E53B950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1EF37394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B4824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5EE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84E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981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8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507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76 - 0.961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DD2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B97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1E8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2D1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913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7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E98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FE9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5CE2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A70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</w:t>
            </w:r>
          </w:p>
        </w:tc>
        <w:tc>
          <w:tcPr>
            <w:tcW w:w="247" w:type="dxa"/>
            <w:vAlign w:val="center"/>
            <w:hideMark/>
          </w:tcPr>
          <w:p w14:paraId="0AACB6F4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7C96FFC9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AC6F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iveBaye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1CF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959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3FF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6BA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78 - 0.959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EB9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9DA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212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8BB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CE5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4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9CF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A72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6BE8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58E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</w:t>
            </w:r>
          </w:p>
        </w:tc>
        <w:tc>
          <w:tcPr>
            <w:tcW w:w="247" w:type="dxa"/>
            <w:vAlign w:val="center"/>
            <w:hideMark/>
          </w:tcPr>
          <w:p w14:paraId="793836B0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447F7316" w14:textId="77777777" w:rsidTr="00FF7B4C">
        <w:trPr>
          <w:gridAfter w:val="2"/>
          <w:wAfter w:w="814" w:type="dxa"/>
          <w:trHeight w:val="293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FB9FB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A4A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808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824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93D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84 - 1.00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B77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01B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25B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F16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0C0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9D0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78B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8211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07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A80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9</w:t>
            </w:r>
          </w:p>
        </w:tc>
        <w:tc>
          <w:tcPr>
            <w:tcW w:w="247" w:type="dxa"/>
            <w:vAlign w:val="center"/>
            <w:hideMark/>
          </w:tcPr>
          <w:p w14:paraId="29693769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344815BD" w14:textId="77777777" w:rsidTr="00FF7B4C">
        <w:trPr>
          <w:gridAfter w:val="2"/>
          <w:wAfter w:w="814" w:type="dxa"/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EF8D1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645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EF9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643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F6A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75 - 0.882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8A3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CA0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660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3C4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830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7A7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E65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0AF6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64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030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2</w:t>
            </w:r>
          </w:p>
        </w:tc>
        <w:tc>
          <w:tcPr>
            <w:tcW w:w="247" w:type="dxa"/>
            <w:vAlign w:val="center"/>
            <w:hideMark/>
          </w:tcPr>
          <w:p w14:paraId="1D327891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6D11C311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BCF1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VM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35C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FC8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024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BEA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64 - 1.00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EA7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340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6F2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E70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232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6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812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938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1AFB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854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4</w:t>
            </w:r>
          </w:p>
        </w:tc>
        <w:tc>
          <w:tcPr>
            <w:tcW w:w="247" w:type="dxa"/>
            <w:vAlign w:val="center"/>
            <w:hideMark/>
          </w:tcPr>
          <w:p w14:paraId="67E8E7CE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0E0CEEAC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55F55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18F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BAD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737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5A2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85 - 0.990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EC3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475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698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BA2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875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9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FE2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483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EA5C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5CF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3</w:t>
            </w:r>
          </w:p>
        </w:tc>
        <w:tc>
          <w:tcPr>
            <w:tcW w:w="247" w:type="dxa"/>
            <w:vAlign w:val="center"/>
            <w:hideMark/>
          </w:tcPr>
          <w:p w14:paraId="59D9A7F3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7357843F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CE459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F61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75F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8BF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CA5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01 - 0.962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413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FF5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138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1B7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C21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8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54C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67B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E3A1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5C7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3</w:t>
            </w:r>
          </w:p>
        </w:tc>
        <w:tc>
          <w:tcPr>
            <w:tcW w:w="247" w:type="dxa"/>
            <w:vAlign w:val="center"/>
            <w:hideMark/>
          </w:tcPr>
          <w:p w14:paraId="066532B9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180A575C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690F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N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4E2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D33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A7B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F7C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63 - 0.984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037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874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787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6D3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937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8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92C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AB1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354F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753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1</w:t>
            </w:r>
          </w:p>
        </w:tc>
        <w:tc>
          <w:tcPr>
            <w:tcW w:w="247" w:type="dxa"/>
            <w:vAlign w:val="center"/>
            <w:hideMark/>
          </w:tcPr>
          <w:p w14:paraId="4224C79B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1E07F615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613ED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4B1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324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C85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C4E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55 - 0.866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22E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758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505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48C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3AC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CE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C3A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N</w:t>
            </w:r>
            <w:proofErr w:type="spellEnd"/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58FF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0C2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1</w:t>
            </w:r>
          </w:p>
        </w:tc>
        <w:tc>
          <w:tcPr>
            <w:tcW w:w="247" w:type="dxa"/>
            <w:vAlign w:val="center"/>
            <w:hideMark/>
          </w:tcPr>
          <w:p w14:paraId="57B035AC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3586C051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83B01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51C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426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B1A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E7E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33 - 0.9233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642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61E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279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E1E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CD9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9A6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5F7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53FF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9C6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1</w:t>
            </w:r>
          </w:p>
        </w:tc>
        <w:tc>
          <w:tcPr>
            <w:tcW w:w="247" w:type="dxa"/>
            <w:vAlign w:val="center"/>
            <w:hideMark/>
          </w:tcPr>
          <w:p w14:paraId="4B13112D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1A9BA9AA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BC85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ndomForest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ECA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385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EBF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A56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00 - 1.00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E9C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928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C62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751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E24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C19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AB1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5D7D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335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47" w:type="dxa"/>
            <w:vAlign w:val="center"/>
            <w:hideMark/>
          </w:tcPr>
          <w:p w14:paraId="6FFB6697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388A8A2A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8AD81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2A6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3A2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009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0FF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32 - 0.9333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889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283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FA3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6AC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F06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0A9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09A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D8B2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6E6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3</w:t>
            </w:r>
          </w:p>
        </w:tc>
        <w:tc>
          <w:tcPr>
            <w:tcW w:w="247" w:type="dxa"/>
            <w:vAlign w:val="center"/>
            <w:hideMark/>
          </w:tcPr>
          <w:p w14:paraId="0FB547A7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75CE286F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34573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1E9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BAE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42B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C6F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82 - 0.971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AD0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604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6E9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3E1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2BD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38F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3AD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8E48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403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9</w:t>
            </w:r>
          </w:p>
        </w:tc>
        <w:tc>
          <w:tcPr>
            <w:tcW w:w="247" w:type="dxa"/>
            <w:vAlign w:val="center"/>
            <w:hideMark/>
          </w:tcPr>
          <w:p w14:paraId="56437AE3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7C8E8631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1F97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xtraTree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A1A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17B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3FF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A07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00 - 1.00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705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5AA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963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56A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37F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86E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1DE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N</w:t>
            </w:r>
            <w:proofErr w:type="spellEnd"/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DA8D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621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47" w:type="dxa"/>
            <w:vAlign w:val="center"/>
            <w:hideMark/>
          </w:tcPr>
          <w:p w14:paraId="674927F3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3BFF99D9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EFBBE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57E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156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20B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538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70 - 0.9497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924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69A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574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3C4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ECD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3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FDA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E26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C60B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172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6</w:t>
            </w:r>
          </w:p>
        </w:tc>
        <w:tc>
          <w:tcPr>
            <w:tcW w:w="247" w:type="dxa"/>
            <w:vAlign w:val="center"/>
            <w:hideMark/>
          </w:tcPr>
          <w:p w14:paraId="60BC89CE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0C6402E1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DF6E4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799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A43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D6A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9EF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32 - 0.930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183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DAA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4A3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BCE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C81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9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73A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77D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7CA2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F9A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1</w:t>
            </w:r>
          </w:p>
        </w:tc>
        <w:tc>
          <w:tcPr>
            <w:tcW w:w="247" w:type="dxa"/>
            <w:vAlign w:val="center"/>
            <w:hideMark/>
          </w:tcPr>
          <w:p w14:paraId="289F8FFF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355EF265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3206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XGBoost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0A8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1B7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604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F77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00 - 1.00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380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DC9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D00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168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2AE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CA2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9CD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A365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E8A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47" w:type="dxa"/>
            <w:vAlign w:val="center"/>
            <w:hideMark/>
          </w:tcPr>
          <w:p w14:paraId="51A4ABC8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0F678835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5E542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E34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ED8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A8D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EE7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74 - 0.928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CF8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48E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92D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3D6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110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2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078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169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A5FB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27A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6</w:t>
            </w:r>
          </w:p>
        </w:tc>
        <w:tc>
          <w:tcPr>
            <w:tcW w:w="247" w:type="dxa"/>
            <w:vAlign w:val="center"/>
            <w:hideMark/>
          </w:tcPr>
          <w:p w14:paraId="542AF78C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39380523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124A3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2A5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8DD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83E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4F1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21 - 0.829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714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A7C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683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E78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5FA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5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ED9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CF8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E77E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07D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5</w:t>
            </w:r>
          </w:p>
        </w:tc>
        <w:tc>
          <w:tcPr>
            <w:tcW w:w="247" w:type="dxa"/>
            <w:vAlign w:val="center"/>
            <w:hideMark/>
          </w:tcPr>
          <w:p w14:paraId="2849FB3C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3F659DAB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EF79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ghtGBM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D40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70B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7B6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93C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24 - 1.00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1B1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835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84F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6C3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94C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3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A0D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05F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78E8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A01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</w:t>
            </w:r>
          </w:p>
        </w:tc>
        <w:tc>
          <w:tcPr>
            <w:tcW w:w="247" w:type="dxa"/>
            <w:vAlign w:val="center"/>
            <w:hideMark/>
          </w:tcPr>
          <w:p w14:paraId="3DA35E4E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5AE30AD7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E7FF7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EE3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726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724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8CC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07 - 0.778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667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AC1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D0A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C93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63C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5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9B7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EE3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48BB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069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6</w:t>
            </w:r>
          </w:p>
        </w:tc>
        <w:tc>
          <w:tcPr>
            <w:tcW w:w="247" w:type="dxa"/>
            <w:vAlign w:val="center"/>
            <w:hideMark/>
          </w:tcPr>
          <w:p w14:paraId="7D665BF7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36532483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3BA8A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113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E64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612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9DB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73 - 0.662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43D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487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0F7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1DD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2BA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2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67A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9F3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3153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DD5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2</w:t>
            </w:r>
          </w:p>
        </w:tc>
        <w:tc>
          <w:tcPr>
            <w:tcW w:w="247" w:type="dxa"/>
            <w:vAlign w:val="center"/>
            <w:hideMark/>
          </w:tcPr>
          <w:p w14:paraId="30E402FB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709465A6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9174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adientBoosting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DD2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8B4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6E3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607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1 - 1.00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945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AE2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205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052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3E3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EC1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2BD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1C08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C49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247" w:type="dxa"/>
            <w:vAlign w:val="center"/>
            <w:hideMark/>
          </w:tcPr>
          <w:p w14:paraId="07BCC9BF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2F01605E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C732A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CE6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FFF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94C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4FC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13 - 0.827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F7F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654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097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0EA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9A4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5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503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47E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3776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E99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9</w:t>
            </w:r>
          </w:p>
        </w:tc>
        <w:tc>
          <w:tcPr>
            <w:tcW w:w="247" w:type="dxa"/>
            <w:vAlign w:val="center"/>
            <w:hideMark/>
          </w:tcPr>
          <w:p w14:paraId="6429B493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5D942AED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ABE61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6CF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6F3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540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F34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76 - 0.748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B72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E3E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F5A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A82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E6BE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8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DA3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7B7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9732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65D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4</w:t>
            </w:r>
          </w:p>
        </w:tc>
        <w:tc>
          <w:tcPr>
            <w:tcW w:w="247" w:type="dxa"/>
            <w:vAlign w:val="center"/>
            <w:hideMark/>
          </w:tcPr>
          <w:p w14:paraId="48FAEE48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20AEFAA5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C015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aBoost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B46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C36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424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5AF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16 - 1.00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650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A8F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241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08A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0D1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9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D85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746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72B0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40F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4</w:t>
            </w:r>
          </w:p>
        </w:tc>
        <w:tc>
          <w:tcPr>
            <w:tcW w:w="247" w:type="dxa"/>
            <w:vAlign w:val="center"/>
            <w:hideMark/>
          </w:tcPr>
          <w:p w14:paraId="100B685A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70914BA2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25D63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89C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CB4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218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796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94 - 0.8693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6A0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163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1D3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7E2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AC0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4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9CA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509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6905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F06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5</w:t>
            </w:r>
          </w:p>
        </w:tc>
        <w:tc>
          <w:tcPr>
            <w:tcW w:w="247" w:type="dxa"/>
            <w:vAlign w:val="center"/>
            <w:hideMark/>
          </w:tcPr>
          <w:p w14:paraId="6B9FE7EC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2A492BC7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F6C48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C55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B95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6E0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4B6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77 - 0.688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478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8D6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ECB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71C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EF1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7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C1E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D3D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4FB4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DB2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5</w:t>
            </w:r>
          </w:p>
        </w:tc>
        <w:tc>
          <w:tcPr>
            <w:tcW w:w="247" w:type="dxa"/>
            <w:vAlign w:val="center"/>
            <w:hideMark/>
          </w:tcPr>
          <w:p w14:paraId="3C4E7E1E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380A4F25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2133D4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LP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313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ning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009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D43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AFB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35 - 0.998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339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99F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8E6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B2D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255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489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3F8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FA9A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71C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8</w:t>
            </w:r>
          </w:p>
        </w:tc>
        <w:tc>
          <w:tcPr>
            <w:tcW w:w="247" w:type="dxa"/>
            <w:vAlign w:val="center"/>
            <w:hideMark/>
          </w:tcPr>
          <w:p w14:paraId="36E6319E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6290B6EE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B029F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993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est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3B1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4A48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61B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69 - 1.00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17E7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D20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6F7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1E4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C75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036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048B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033F1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908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3</w:t>
            </w:r>
          </w:p>
        </w:tc>
        <w:tc>
          <w:tcPr>
            <w:tcW w:w="247" w:type="dxa"/>
            <w:vAlign w:val="center"/>
            <w:hideMark/>
          </w:tcPr>
          <w:p w14:paraId="483634B4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7B4C" w:rsidRPr="008E6059" w14:paraId="11227963" w14:textId="77777777" w:rsidTr="00FF7B4C">
        <w:trPr>
          <w:gridAfter w:val="2"/>
          <w:wAfter w:w="814" w:type="dxa"/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6A49F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651A3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lidation  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6A6F2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F456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5DF00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84 - 0.873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8DC64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BB68D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7315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CA2A9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EEF6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4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045F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8826A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7FD515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E3F6C" w14:textId="77777777" w:rsidR="008E6059" w:rsidRPr="008E6059" w:rsidRDefault="008E6059" w:rsidP="008E6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6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2</w:t>
            </w:r>
          </w:p>
        </w:tc>
        <w:tc>
          <w:tcPr>
            <w:tcW w:w="247" w:type="dxa"/>
            <w:vAlign w:val="center"/>
            <w:hideMark/>
          </w:tcPr>
          <w:p w14:paraId="2F74064D" w14:textId="77777777" w:rsidR="008E6059" w:rsidRPr="008E6059" w:rsidRDefault="008E6059" w:rsidP="008E6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04813E7" w14:textId="4FDF1EA4" w:rsidR="00043179" w:rsidRDefault="00043179" w:rsidP="00074BC8">
      <w:pPr>
        <w:rPr>
          <w:rFonts w:hint="eastAsia"/>
        </w:rPr>
      </w:pPr>
    </w:p>
    <w:p w14:paraId="0C3FED7A" w14:textId="77777777" w:rsidR="0003608A" w:rsidRDefault="0003608A" w:rsidP="00074BC8">
      <w:pPr>
        <w:rPr>
          <w:rFonts w:hint="eastAsia"/>
        </w:rPr>
      </w:pPr>
    </w:p>
    <w:p w14:paraId="31882B67" w14:textId="77777777" w:rsidR="0003608A" w:rsidRDefault="0003608A" w:rsidP="00074BC8">
      <w:pPr>
        <w:rPr>
          <w:rFonts w:hint="eastAsia"/>
        </w:rPr>
      </w:pPr>
    </w:p>
    <w:p w14:paraId="27D63DE9" w14:textId="77777777" w:rsidR="0003608A" w:rsidRDefault="0003608A" w:rsidP="00074BC8">
      <w:pPr>
        <w:rPr>
          <w:rFonts w:hint="eastAsia"/>
        </w:rPr>
      </w:pPr>
    </w:p>
    <w:p w14:paraId="033BB47D" w14:textId="77777777" w:rsidR="0003608A" w:rsidRDefault="0003608A" w:rsidP="00074BC8">
      <w:pPr>
        <w:rPr>
          <w:rFonts w:hint="eastAsia"/>
        </w:rPr>
      </w:pPr>
    </w:p>
    <w:p w14:paraId="08A3EC4D" w14:textId="77777777" w:rsidR="0003608A" w:rsidRDefault="0003608A" w:rsidP="00074BC8">
      <w:pPr>
        <w:rPr>
          <w:rFonts w:hint="eastAsia"/>
        </w:rPr>
      </w:pPr>
    </w:p>
    <w:p w14:paraId="528C2467" w14:textId="77777777" w:rsidR="0003608A" w:rsidRDefault="0003608A" w:rsidP="00074BC8">
      <w:pPr>
        <w:rPr>
          <w:rFonts w:hint="eastAsia"/>
        </w:rPr>
      </w:pPr>
    </w:p>
    <w:p w14:paraId="4B0BB06C" w14:textId="79268CCE" w:rsidR="0003608A" w:rsidRDefault="0003608A" w:rsidP="00074BC8">
      <w:pPr>
        <w:rPr>
          <w:rFonts w:hint="eastAsia"/>
        </w:rPr>
      </w:pPr>
    </w:p>
    <w:p w14:paraId="00859B66" w14:textId="77777777" w:rsidR="007A2BAB" w:rsidRDefault="007A2BAB" w:rsidP="00074BC8">
      <w:pPr>
        <w:rPr>
          <w:rFonts w:hint="eastAsia"/>
        </w:rPr>
      </w:pPr>
    </w:p>
    <w:tbl>
      <w:tblPr>
        <w:tblW w:w="7740" w:type="dxa"/>
        <w:tblInd w:w="108" w:type="dxa"/>
        <w:tblLook w:val="04A0" w:firstRow="1" w:lastRow="0" w:firstColumn="1" w:lastColumn="0" w:noHBand="0" w:noVBand="1"/>
      </w:tblPr>
      <w:tblGrid>
        <w:gridCol w:w="284"/>
        <w:gridCol w:w="736"/>
        <w:gridCol w:w="2099"/>
        <w:gridCol w:w="1559"/>
        <w:gridCol w:w="1559"/>
        <w:gridCol w:w="1503"/>
      </w:tblGrid>
      <w:tr w:rsidR="007A2BAB" w:rsidRPr="007A2BAB" w14:paraId="12907A73" w14:textId="77777777" w:rsidTr="00DC5ACB">
        <w:trPr>
          <w:trHeight w:val="27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7E19" w14:textId="77777777" w:rsidR="007A2BAB" w:rsidRDefault="007A2BAB" w:rsidP="00DC5ACB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</w:pPr>
          </w:p>
          <w:p w14:paraId="5D295FFC" w14:textId="77777777" w:rsidR="00DC5ACB" w:rsidRPr="007A2BAB" w:rsidRDefault="00DC5ACB" w:rsidP="00DC5ACB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2808" w14:textId="77777777" w:rsidR="007A2BAB" w:rsidRPr="007A2BAB" w:rsidRDefault="007A2BAB" w:rsidP="00DC5A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ble S4. TOAST Classifications by MCE Subgroups</w:t>
            </w:r>
          </w:p>
        </w:tc>
      </w:tr>
      <w:tr w:rsidR="007A2BAB" w:rsidRPr="007A2BAB" w14:paraId="67200311" w14:textId="77777777" w:rsidTr="00DC5ACB">
        <w:trPr>
          <w:gridAfter w:val="1"/>
          <w:wAfter w:w="1503" w:type="dxa"/>
          <w:trHeight w:val="278"/>
        </w:trPr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448AF" w14:textId="77777777" w:rsidR="007A2BAB" w:rsidRPr="007A2BAB" w:rsidRDefault="007A2BAB" w:rsidP="007A2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53A11" w14:textId="77777777" w:rsidR="007A2BAB" w:rsidRPr="007A2BAB" w:rsidRDefault="007A2BAB" w:rsidP="007A2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E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16583" w14:textId="77777777" w:rsidR="007A2BAB" w:rsidRPr="007A2BAB" w:rsidRDefault="007A2BAB" w:rsidP="007A2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E-</w:t>
            </w:r>
          </w:p>
        </w:tc>
      </w:tr>
      <w:tr w:rsidR="007A2BAB" w:rsidRPr="007A2BAB" w14:paraId="7B099A7B" w14:textId="77777777" w:rsidTr="00DC5ACB">
        <w:trPr>
          <w:gridAfter w:val="1"/>
          <w:wAfter w:w="1503" w:type="dxa"/>
          <w:trHeight w:val="278"/>
        </w:trPr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9105" w14:textId="77777777" w:rsidR="007A2BAB" w:rsidRPr="007A2BAB" w:rsidRDefault="007A2BAB" w:rsidP="007A2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AS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5199" w14:textId="77777777" w:rsidR="007A2BAB" w:rsidRPr="007A2BAB" w:rsidRDefault="007A2BAB" w:rsidP="007A2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 </w:t>
            </w:r>
            <w:proofErr w:type="spellStart"/>
            <w:proofErr w:type="gramStart"/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A,n</w:t>
            </w:r>
            <w:proofErr w:type="spellEnd"/>
            <w:proofErr w:type="gramEnd"/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19D3" w14:textId="77777777" w:rsidR="007A2BAB" w:rsidRPr="007A2BAB" w:rsidRDefault="007A2BAB" w:rsidP="007A2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(6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72D2" w14:textId="77777777" w:rsidR="007A2BAB" w:rsidRPr="007A2BAB" w:rsidRDefault="007A2BAB" w:rsidP="007A2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4(93.55)</w:t>
            </w:r>
          </w:p>
        </w:tc>
      </w:tr>
      <w:tr w:rsidR="007A2BAB" w:rsidRPr="007A2BAB" w14:paraId="32E652C4" w14:textId="77777777" w:rsidTr="00DC5ACB">
        <w:trPr>
          <w:gridAfter w:val="1"/>
          <w:wAfter w:w="1503" w:type="dxa"/>
          <w:trHeight w:val="278"/>
        </w:trPr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69BA" w14:textId="77777777" w:rsidR="007A2BAB" w:rsidRPr="007A2BAB" w:rsidRDefault="007A2BAB" w:rsidP="007A2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E6F4" w14:textId="77777777" w:rsidR="007A2BAB" w:rsidRPr="007A2BAB" w:rsidRDefault="007A2BAB" w:rsidP="007A2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 </w:t>
            </w:r>
            <w:proofErr w:type="spellStart"/>
            <w:proofErr w:type="gramStart"/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,n</w:t>
            </w:r>
            <w:proofErr w:type="spellEnd"/>
            <w:proofErr w:type="gramEnd"/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E513" w14:textId="77777777" w:rsidR="007A2BAB" w:rsidRPr="007A2BAB" w:rsidRDefault="007A2BAB" w:rsidP="007A2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(25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D9D9" w14:textId="77777777" w:rsidR="007A2BAB" w:rsidRPr="007A2BAB" w:rsidRDefault="007A2BAB" w:rsidP="007A2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(74.51)</w:t>
            </w:r>
          </w:p>
        </w:tc>
      </w:tr>
      <w:tr w:rsidR="007A2BAB" w:rsidRPr="007A2BAB" w14:paraId="405F2005" w14:textId="77777777" w:rsidTr="00DC5ACB">
        <w:trPr>
          <w:gridAfter w:val="1"/>
          <w:wAfter w:w="1503" w:type="dxa"/>
          <w:trHeight w:val="278"/>
        </w:trPr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209A3" w14:textId="77777777" w:rsidR="007A2BAB" w:rsidRPr="007A2BAB" w:rsidRDefault="007A2BAB" w:rsidP="007A2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2BAB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88349" w14:textId="77777777" w:rsidR="007A2BAB" w:rsidRPr="007A2BAB" w:rsidRDefault="007A2BAB" w:rsidP="007A2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 Other </w:t>
            </w:r>
            <w:proofErr w:type="spellStart"/>
            <w:proofErr w:type="gramStart"/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ypes,n</w:t>
            </w:r>
            <w:proofErr w:type="spellEnd"/>
            <w:proofErr w:type="gramEnd"/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75E5" w14:textId="77777777" w:rsidR="007A2BAB" w:rsidRPr="007A2BAB" w:rsidRDefault="007A2BAB" w:rsidP="007A2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(9.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474BB" w14:textId="77777777" w:rsidR="007A2BAB" w:rsidRPr="007A2BAB" w:rsidRDefault="007A2BAB" w:rsidP="007A2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2B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(90.68)</w:t>
            </w:r>
          </w:p>
        </w:tc>
      </w:tr>
    </w:tbl>
    <w:p w14:paraId="60F7476D" w14:textId="77777777" w:rsidR="003F4762" w:rsidRDefault="007A2BAB" w:rsidP="00074BC8">
      <w:pPr>
        <w:rPr>
          <w:rFonts w:ascii="Times New Roman" w:hAnsi="Times New Roman" w:cs="Times New Roman"/>
          <w:szCs w:val="21"/>
        </w:rPr>
      </w:pPr>
      <w:proofErr w:type="spellStart"/>
      <w:r w:rsidRPr="00DC5ACB">
        <w:rPr>
          <w:rFonts w:ascii="Times New Roman" w:hAnsi="Times New Roman" w:cs="Times New Roman" w:hint="eastAsia"/>
          <w:szCs w:val="21"/>
        </w:rPr>
        <w:t>Note.</w:t>
      </w:r>
      <w:r w:rsidRPr="00DC5ACB">
        <w:rPr>
          <w:rFonts w:ascii="Times New Roman" w:hAnsi="Times New Roman" w:cs="Times New Roman"/>
          <w:szCs w:val="21"/>
        </w:rPr>
        <w:t>TOAST</w:t>
      </w:r>
      <w:proofErr w:type="spellEnd"/>
      <w:r w:rsidRPr="00DC5ACB">
        <w:rPr>
          <w:rFonts w:ascii="Times New Roman" w:hAnsi="Times New Roman" w:cs="Times New Roman"/>
          <w:szCs w:val="21"/>
        </w:rPr>
        <w:t xml:space="preserve"> (Trial of Org 10172 in Acute Stroke Treatment) classification: </w:t>
      </w:r>
    </w:p>
    <w:p w14:paraId="5839FB18" w14:textId="77777777" w:rsidR="003F4762" w:rsidRDefault="007A2BAB" w:rsidP="00074BC8">
      <w:pPr>
        <w:rPr>
          <w:rFonts w:ascii="Times New Roman" w:hAnsi="Times New Roman" w:cs="Times New Roman"/>
          <w:szCs w:val="21"/>
        </w:rPr>
      </w:pPr>
      <w:r w:rsidRPr="00DC5ACB">
        <w:rPr>
          <w:rFonts w:ascii="Times New Roman" w:hAnsi="Times New Roman" w:cs="Times New Roman"/>
          <w:szCs w:val="21"/>
        </w:rPr>
        <w:t xml:space="preserve">TOAST 1 is defined as large artery atherosclerotic (LAA) stroke; TOAST 2 </w:t>
      </w:r>
    </w:p>
    <w:p w14:paraId="21F8ECA1" w14:textId="77777777" w:rsidR="003F4762" w:rsidRDefault="003F4762" w:rsidP="00074BC8">
      <w:pPr>
        <w:rPr>
          <w:rFonts w:ascii="Times New Roman" w:hAnsi="Times New Roman" w:cs="Times New Roman"/>
          <w:szCs w:val="21"/>
        </w:rPr>
      </w:pPr>
      <w:bookmarkStart w:id="0" w:name="_Hlk204714749"/>
      <w:r w:rsidRPr="00DC5ACB">
        <w:rPr>
          <w:rFonts w:ascii="Times New Roman" w:hAnsi="Times New Roman" w:cs="Times New Roman"/>
          <w:szCs w:val="21"/>
        </w:rPr>
        <w:t>is defined</w:t>
      </w:r>
      <w:bookmarkEnd w:id="0"/>
      <w:r w:rsidRPr="00DC5ACB">
        <w:rPr>
          <w:rFonts w:ascii="Times New Roman" w:hAnsi="Times New Roman" w:cs="Times New Roman"/>
          <w:szCs w:val="21"/>
        </w:rPr>
        <w:t xml:space="preserve"> </w:t>
      </w:r>
      <w:r w:rsidR="007A2BAB" w:rsidRPr="00DC5ACB">
        <w:rPr>
          <w:rFonts w:ascii="Times New Roman" w:hAnsi="Times New Roman" w:cs="Times New Roman"/>
          <w:szCs w:val="21"/>
        </w:rPr>
        <w:t xml:space="preserve">as cardioembolic stroke; and TOAST 3 </w:t>
      </w:r>
      <w:r w:rsidRPr="00DC5ACB">
        <w:rPr>
          <w:rFonts w:ascii="Times New Roman" w:hAnsi="Times New Roman" w:cs="Times New Roman"/>
          <w:szCs w:val="21"/>
        </w:rPr>
        <w:t>is defined</w:t>
      </w:r>
      <w:r w:rsidRPr="00DC5ACB">
        <w:rPr>
          <w:rFonts w:ascii="Times New Roman" w:hAnsi="Times New Roman" w:cs="Times New Roman"/>
          <w:szCs w:val="21"/>
        </w:rPr>
        <w:t xml:space="preserve"> </w:t>
      </w:r>
      <w:r w:rsidR="007A2BAB" w:rsidRPr="00DC5ACB">
        <w:rPr>
          <w:rFonts w:ascii="Times New Roman" w:hAnsi="Times New Roman" w:cs="Times New Roman"/>
          <w:szCs w:val="21"/>
        </w:rPr>
        <w:t xml:space="preserve">as the aggregate </w:t>
      </w:r>
    </w:p>
    <w:p w14:paraId="0A363F7F" w14:textId="659AA671" w:rsidR="003F4762" w:rsidRDefault="007A2BAB" w:rsidP="00074BC8">
      <w:pPr>
        <w:rPr>
          <w:rFonts w:ascii="Times New Roman" w:hAnsi="Times New Roman" w:cs="Times New Roman"/>
          <w:szCs w:val="21"/>
        </w:rPr>
      </w:pPr>
      <w:r w:rsidRPr="00DC5ACB">
        <w:rPr>
          <w:rFonts w:ascii="Times New Roman" w:hAnsi="Times New Roman" w:cs="Times New Roman"/>
          <w:szCs w:val="21"/>
        </w:rPr>
        <w:t xml:space="preserve">of small vessel occlusion (SVO), stroke of other determined etiology (SOE), and </w:t>
      </w:r>
    </w:p>
    <w:p w14:paraId="22847716" w14:textId="1EADBCF2" w:rsidR="007A2BAB" w:rsidRPr="00DC5ACB" w:rsidRDefault="007A2BAB" w:rsidP="00074BC8">
      <w:pPr>
        <w:rPr>
          <w:rFonts w:ascii="Times New Roman" w:hAnsi="Times New Roman" w:cs="Times New Roman"/>
          <w:szCs w:val="21"/>
        </w:rPr>
      </w:pPr>
      <w:r w:rsidRPr="00DC5ACB">
        <w:rPr>
          <w:rFonts w:ascii="Times New Roman" w:hAnsi="Times New Roman" w:cs="Times New Roman"/>
          <w:szCs w:val="21"/>
        </w:rPr>
        <w:t>stroke of undetermined etiology (SUE).</w:t>
      </w:r>
    </w:p>
    <w:p w14:paraId="638E870F" w14:textId="77777777" w:rsidR="007A2BAB" w:rsidRDefault="007A2BAB" w:rsidP="00074BC8">
      <w:pPr>
        <w:rPr>
          <w:rFonts w:ascii="Times New Roman" w:hAnsi="Times New Roman" w:cs="Times New Roman"/>
          <w:sz w:val="18"/>
          <w:szCs w:val="18"/>
        </w:rPr>
      </w:pPr>
    </w:p>
    <w:p w14:paraId="1B6248F0" w14:textId="77777777" w:rsidR="00DC5ACB" w:rsidRDefault="00DC5ACB" w:rsidP="00074BC8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1293" w:type="dxa"/>
        <w:tblInd w:w="10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072"/>
        <w:gridCol w:w="1464"/>
        <w:gridCol w:w="992"/>
        <w:gridCol w:w="2332"/>
        <w:gridCol w:w="2362"/>
        <w:gridCol w:w="2835"/>
        <w:gridCol w:w="236"/>
      </w:tblGrid>
      <w:tr w:rsidR="00300332" w:rsidRPr="00300332" w14:paraId="40BB0255" w14:textId="77777777" w:rsidTr="00300332">
        <w:trPr>
          <w:gridAfter w:val="1"/>
          <w:wAfter w:w="236" w:type="dxa"/>
          <w:trHeight w:val="278"/>
        </w:trPr>
        <w:tc>
          <w:tcPr>
            <w:tcW w:w="1105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88460" w14:textId="79BC8660" w:rsidR="00300332" w:rsidRPr="00300332" w:rsidRDefault="00300332" w:rsidP="00DC5A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ble S5.</w:t>
            </w:r>
            <w:r w:rsidR="00DC5AC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-hospital Mortality and Etiological Distribution of Deaths Stratified by MCE Status</w:t>
            </w:r>
          </w:p>
        </w:tc>
      </w:tr>
      <w:tr w:rsidR="00300332" w:rsidRPr="00300332" w14:paraId="1D95DA83" w14:textId="77777777" w:rsidTr="00300332">
        <w:trPr>
          <w:gridAfter w:val="1"/>
          <w:wAfter w:w="236" w:type="dxa"/>
          <w:trHeight w:val="278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555E34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bgroup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BDD3D" w14:textId="409CD58D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otal </w:t>
            </w:r>
            <w:proofErr w:type="spellStart"/>
            <w:proofErr w:type="gramStart"/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ses,</w:t>
            </w:r>
            <w:r w:rsidR="00DC5AC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n</w:t>
            </w:r>
            <w:proofErr w:type="spellEnd"/>
            <w:proofErr w:type="gramEnd"/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339AA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ths,n</w:t>
            </w:r>
            <w:proofErr w:type="spellEnd"/>
            <w:proofErr w:type="gramEnd"/>
          </w:p>
        </w:tc>
        <w:tc>
          <w:tcPr>
            <w:tcW w:w="23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7F3B1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Mortality </w:t>
            </w:r>
            <w:proofErr w:type="spellStart"/>
            <w:proofErr w:type="gramStart"/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te,n</w:t>
            </w:r>
            <w:proofErr w:type="spellEnd"/>
            <w:proofErr w:type="gramEnd"/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</w:t>
            </w:r>
            <w:proofErr w:type="gramStart"/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(</w:t>
            </w:r>
            <w:proofErr w:type="gramEnd"/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5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CAB56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uses of Death</w:t>
            </w:r>
          </w:p>
        </w:tc>
      </w:tr>
      <w:tr w:rsidR="00300332" w:rsidRPr="00300332" w14:paraId="455C86BE" w14:textId="77777777" w:rsidTr="00300332">
        <w:trPr>
          <w:gridAfter w:val="1"/>
          <w:wAfter w:w="236" w:type="dxa"/>
          <w:trHeight w:val="278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C8605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E2AA9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75BC1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7C419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AA369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urological (n/N, 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BD30D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neurological (n/N, %)</w:t>
            </w:r>
          </w:p>
        </w:tc>
      </w:tr>
      <w:tr w:rsidR="00300332" w:rsidRPr="00300332" w14:paraId="79DC049B" w14:textId="77777777" w:rsidTr="00300332">
        <w:trPr>
          <w:gridAfter w:val="1"/>
          <w:wAfter w:w="236" w:type="dxa"/>
          <w:trHeight w:val="284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0BE1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E+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7CF2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3152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2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F5B9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/49(59.2)</w:t>
            </w:r>
          </w:p>
        </w:tc>
        <w:tc>
          <w:tcPr>
            <w:tcW w:w="23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995D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/29(93.1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78D9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/29(6.8)</w:t>
            </w:r>
          </w:p>
        </w:tc>
      </w:tr>
      <w:tr w:rsidR="00300332" w:rsidRPr="00300332" w14:paraId="38F16A12" w14:textId="77777777" w:rsidTr="00300332">
        <w:trPr>
          <w:trHeight w:val="165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99E2E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0587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EFC6F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719D9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76669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0960C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2445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00332" w:rsidRPr="00300332" w14:paraId="13DC6642" w14:textId="77777777" w:rsidTr="00300332">
        <w:trPr>
          <w:trHeight w:val="278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F09CF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E-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A818CD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C38B3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3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82F20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/357(0.6)</w:t>
            </w:r>
          </w:p>
        </w:tc>
        <w:tc>
          <w:tcPr>
            <w:tcW w:w="23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24C175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/2(50.0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1E6F62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003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/2(50.0)</w:t>
            </w:r>
          </w:p>
        </w:tc>
        <w:tc>
          <w:tcPr>
            <w:tcW w:w="236" w:type="dxa"/>
            <w:vAlign w:val="center"/>
            <w:hideMark/>
          </w:tcPr>
          <w:p w14:paraId="72A3E02F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0332" w:rsidRPr="00300332" w14:paraId="58D36983" w14:textId="77777777" w:rsidTr="00300332">
        <w:trPr>
          <w:trHeight w:val="195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BBD22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37BF2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6CE67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916F0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1E702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7E7E8" w14:textId="77777777" w:rsidR="00300332" w:rsidRPr="00300332" w:rsidRDefault="00300332" w:rsidP="00300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8140" w14:textId="77777777" w:rsidR="00300332" w:rsidRPr="00300332" w:rsidRDefault="00300332" w:rsidP="00300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4DDC7A06" w14:textId="77777777" w:rsidR="007A2BAB" w:rsidRDefault="007A2BAB" w:rsidP="00074BC8">
      <w:pPr>
        <w:rPr>
          <w:rFonts w:ascii="Times New Roman" w:hAnsi="Times New Roman" w:cs="Times New Roman"/>
          <w:sz w:val="18"/>
          <w:szCs w:val="18"/>
        </w:rPr>
      </w:pPr>
    </w:p>
    <w:p w14:paraId="6980470D" w14:textId="77777777" w:rsidR="007A2BAB" w:rsidRPr="007A2BAB" w:rsidRDefault="007A2BAB" w:rsidP="00074BC8">
      <w:pPr>
        <w:rPr>
          <w:rFonts w:ascii="Times New Roman" w:hAnsi="Times New Roman" w:cs="Times New Roman"/>
          <w:sz w:val="18"/>
          <w:szCs w:val="18"/>
        </w:rPr>
      </w:pPr>
    </w:p>
    <w:sectPr w:rsidR="007A2BAB" w:rsidRPr="007A2BAB" w:rsidSect="00FF0E9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53D1B" w14:textId="77777777" w:rsidR="00927BE4" w:rsidRDefault="00927BE4" w:rsidP="0003608A">
      <w:pPr>
        <w:rPr>
          <w:rFonts w:hint="eastAsia"/>
        </w:rPr>
      </w:pPr>
      <w:r>
        <w:separator/>
      </w:r>
    </w:p>
  </w:endnote>
  <w:endnote w:type="continuationSeparator" w:id="0">
    <w:p w14:paraId="0FCFA1B3" w14:textId="77777777" w:rsidR="00927BE4" w:rsidRDefault="00927BE4" w:rsidP="000360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827AF" w14:textId="77777777" w:rsidR="00927BE4" w:rsidRDefault="00927BE4" w:rsidP="0003608A">
      <w:pPr>
        <w:rPr>
          <w:rFonts w:hint="eastAsia"/>
        </w:rPr>
      </w:pPr>
      <w:r>
        <w:separator/>
      </w:r>
    </w:p>
  </w:footnote>
  <w:footnote w:type="continuationSeparator" w:id="0">
    <w:p w14:paraId="45E9E72F" w14:textId="77777777" w:rsidR="00927BE4" w:rsidRDefault="00927BE4" w:rsidP="000360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2B66"/>
    <w:rsid w:val="0003608A"/>
    <w:rsid w:val="00043179"/>
    <w:rsid w:val="00074BC8"/>
    <w:rsid w:val="000B4B10"/>
    <w:rsid w:val="000E36B2"/>
    <w:rsid w:val="002F2B66"/>
    <w:rsid w:val="00300332"/>
    <w:rsid w:val="00343984"/>
    <w:rsid w:val="003F4762"/>
    <w:rsid w:val="004A7774"/>
    <w:rsid w:val="00646094"/>
    <w:rsid w:val="0076505D"/>
    <w:rsid w:val="007A2BAB"/>
    <w:rsid w:val="008431E9"/>
    <w:rsid w:val="008E6059"/>
    <w:rsid w:val="00927BE4"/>
    <w:rsid w:val="00956FC6"/>
    <w:rsid w:val="009D7719"/>
    <w:rsid w:val="00B147DA"/>
    <w:rsid w:val="00B23B58"/>
    <w:rsid w:val="00B63601"/>
    <w:rsid w:val="00D3411B"/>
    <w:rsid w:val="00D75234"/>
    <w:rsid w:val="00DC5ACB"/>
    <w:rsid w:val="00E71D23"/>
    <w:rsid w:val="00F93E11"/>
    <w:rsid w:val="00FC4194"/>
    <w:rsid w:val="00FF0E95"/>
    <w:rsid w:val="00FF4259"/>
    <w:rsid w:val="00FF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5DBE6B"/>
  <w15:chartTrackingRefBased/>
  <w15:docId w15:val="{04463754-9519-4E52-99D0-D1DD86A5E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7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771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77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771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771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2B6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2B6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2B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2B6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2B6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771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9D77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9D7719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771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Title"/>
    <w:basedOn w:val="a"/>
    <w:next w:val="a"/>
    <w:link w:val="a4"/>
    <w:uiPriority w:val="10"/>
    <w:qFormat/>
    <w:rsid w:val="009D771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D771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9D7719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2F2B6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2B6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2B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2B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2B66"/>
    <w:rPr>
      <w:rFonts w:eastAsiaTheme="majorEastAsia" w:cstheme="majorBidi"/>
      <w:color w:val="595959" w:themeColor="text1" w:themeTint="A6"/>
    </w:rPr>
  </w:style>
  <w:style w:type="paragraph" w:styleId="a5">
    <w:name w:val="Subtitle"/>
    <w:basedOn w:val="a"/>
    <w:next w:val="a"/>
    <w:link w:val="a6"/>
    <w:uiPriority w:val="11"/>
    <w:qFormat/>
    <w:rsid w:val="002F2B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2B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2B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2B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2B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2B6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2B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2B6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F2B6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60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3608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6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360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9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5</Pages>
  <Words>1495</Words>
  <Characters>9199</Characters>
  <Application>Microsoft Office Word</Application>
  <DocSecurity>0</DocSecurity>
  <Lines>270</Lines>
  <Paragraphs>142</Paragraphs>
  <ScaleCrop>false</ScaleCrop>
  <Company/>
  <LinksUpToDate>false</LinksUpToDate>
  <CharactersWithSpaces>10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ao wang</dc:creator>
  <cp:keywords/>
  <dc:description/>
  <cp:lastModifiedBy>shuhao wang</cp:lastModifiedBy>
  <cp:revision>12</cp:revision>
  <cp:lastPrinted>2025-07-29T12:53:00Z</cp:lastPrinted>
  <dcterms:created xsi:type="dcterms:W3CDTF">2025-05-28T09:58:00Z</dcterms:created>
  <dcterms:modified xsi:type="dcterms:W3CDTF">2025-07-29T13:08:00Z</dcterms:modified>
</cp:coreProperties>
</file>